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8D343" w14:textId="48A1F1F0" w:rsidR="00401A2A" w:rsidRPr="00104922" w:rsidRDefault="00401A2A" w:rsidP="00401A2A">
      <w:pPr>
        <w:pStyle w:val="Heading2"/>
      </w:pPr>
      <w:r>
        <w:t xml:space="preserve">Supplementary information </w:t>
      </w:r>
      <w:r w:rsidR="00C6639E">
        <w:t>3</w:t>
      </w:r>
      <w:r>
        <w:t xml:space="preserve">: </w:t>
      </w:r>
      <w:r w:rsidRPr="00104922">
        <w:t>Interview protocols/topic guides</w:t>
      </w:r>
    </w:p>
    <w:p w14:paraId="055D9BBE" w14:textId="77777777" w:rsidR="00401A2A" w:rsidRPr="00104922" w:rsidRDefault="00401A2A" w:rsidP="00401A2A">
      <w:pPr>
        <w:pStyle w:val="Normal1"/>
        <w:widowControl w:val="0"/>
        <w:spacing w:line="276" w:lineRule="auto"/>
      </w:pPr>
      <w:r w:rsidRPr="00104922">
        <w:t>In Activity 1, semi-structured interviews with</w:t>
      </w:r>
      <w:r w:rsidRPr="00104922">
        <w:rPr>
          <w:b/>
        </w:rPr>
        <w:t xml:space="preserve"> women working in factories</w:t>
      </w:r>
      <w:r w:rsidRPr="00104922">
        <w:t xml:space="preserve"> will tentatively cover these themes:</w:t>
      </w:r>
    </w:p>
    <w:p w14:paraId="732C78CD" w14:textId="77777777" w:rsidR="00401A2A" w:rsidRPr="00104922" w:rsidRDefault="00401A2A" w:rsidP="00401A2A">
      <w:pPr>
        <w:pStyle w:val="Normal1"/>
        <w:widowControl w:val="0"/>
        <w:numPr>
          <w:ilvl w:val="0"/>
          <w:numId w:val="9"/>
        </w:numPr>
        <w:spacing w:line="276" w:lineRule="auto"/>
        <w:contextualSpacing/>
      </w:pPr>
      <w:r w:rsidRPr="00104922">
        <w:t>Background information about their lives and education</w:t>
      </w:r>
    </w:p>
    <w:p w14:paraId="0C2333D5" w14:textId="77777777" w:rsidR="00401A2A" w:rsidRPr="00104922" w:rsidRDefault="00401A2A" w:rsidP="00401A2A">
      <w:pPr>
        <w:pStyle w:val="Normal1"/>
        <w:widowControl w:val="0"/>
        <w:numPr>
          <w:ilvl w:val="1"/>
          <w:numId w:val="9"/>
        </w:numPr>
        <w:spacing w:line="276" w:lineRule="auto"/>
        <w:contextualSpacing/>
      </w:pPr>
      <w:r w:rsidRPr="00104922">
        <w:t xml:space="preserve">When did they start working in the factory; how did they find the job; </w:t>
      </w:r>
    </w:p>
    <w:p w14:paraId="3D882076" w14:textId="77777777" w:rsidR="00401A2A" w:rsidRPr="00104922" w:rsidRDefault="00401A2A" w:rsidP="00401A2A">
      <w:pPr>
        <w:pStyle w:val="Normal1"/>
        <w:widowControl w:val="0"/>
        <w:numPr>
          <w:ilvl w:val="1"/>
          <w:numId w:val="9"/>
        </w:numPr>
        <w:spacing w:line="276" w:lineRule="auto"/>
        <w:contextualSpacing/>
      </w:pPr>
      <w:r w:rsidRPr="00104922">
        <w:t xml:space="preserve">where do they come from; how was their life back home; how/with whom do they keep in touch back home, do they visit often.  </w:t>
      </w:r>
    </w:p>
    <w:p w14:paraId="2A521D8B" w14:textId="77777777" w:rsidR="00401A2A" w:rsidRPr="00104922" w:rsidRDefault="00401A2A" w:rsidP="00401A2A">
      <w:pPr>
        <w:pStyle w:val="Normal1"/>
        <w:widowControl w:val="0"/>
        <w:numPr>
          <w:ilvl w:val="1"/>
          <w:numId w:val="9"/>
        </w:numPr>
        <w:spacing w:line="276" w:lineRule="auto"/>
        <w:contextualSpacing/>
      </w:pPr>
      <w:r w:rsidRPr="00104922">
        <w:t>differences and similarities with life in the factory.</w:t>
      </w:r>
    </w:p>
    <w:p w14:paraId="2B442CB2" w14:textId="77777777" w:rsidR="00401A2A" w:rsidRPr="00104922" w:rsidRDefault="00401A2A" w:rsidP="00401A2A">
      <w:pPr>
        <w:pStyle w:val="Normal1"/>
        <w:widowControl w:val="0"/>
        <w:numPr>
          <w:ilvl w:val="1"/>
          <w:numId w:val="9"/>
        </w:numPr>
        <w:spacing w:line="276" w:lineRule="auto"/>
        <w:contextualSpacing/>
      </w:pPr>
      <w:r w:rsidRPr="00104922">
        <w:t xml:space="preserve">Plans and aspirations for the future </w:t>
      </w:r>
    </w:p>
    <w:p w14:paraId="71738247" w14:textId="77777777" w:rsidR="00401A2A" w:rsidRPr="00104922" w:rsidRDefault="00401A2A" w:rsidP="00401A2A">
      <w:pPr>
        <w:pStyle w:val="Normal1"/>
        <w:widowControl w:val="0"/>
        <w:spacing w:line="276" w:lineRule="auto"/>
      </w:pPr>
    </w:p>
    <w:p w14:paraId="7759C0EC" w14:textId="77777777" w:rsidR="00401A2A" w:rsidRPr="00104922" w:rsidRDefault="00401A2A" w:rsidP="00401A2A">
      <w:pPr>
        <w:pStyle w:val="Normal1"/>
        <w:widowControl w:val="0"/>
        <w:numPr>
          <w:ilvl w:val="0"/>
          <w:numId w:val="9"/>
        </w:numPr>
        <w:spacing w:line="276" w:lineRule="auto"/>
        <w:contextualSpacing/>
      </w:pPr>
      <w:r w:rsidRPr="00104922">
        <w:t>Mobile phone ownership and use</w:t>
      </w:r>
    </w:p>
    <w:p w14:paraId="494B0390" w14:textId="77777777" w:rsidR="00401A2A" w:rsidRPr="00104922" w:rsidRDefault="00401A2A" w:rsidP="00401A2A">
      <w:pPr>
        <w:pStyle w:val="Normal1"/>
        <w:widowControl w:val="0"/>
        <w:numPr>
          <w:ilvl w:val="1"/>
          <w:numId w:val="9"/>
        </w:numPr>
        <w:spacing w:line="276" w:lineRule="auto"/>
        <w:contextualSpacing/>
      </w:pPr>
      <w:r w:rsidRPr="00104922">
        <w:t>When/how/where/for how much did they buy their mobile phone;</w:t>
      </w:r>
    </w:p>
    <w:p w14:paraId="5DD47F75" w14:textId="77777777" w:rsidR="00401A2A" w:rsidRPr="00104922" w:rsidRDefault="00401A2A" w:rsidP="00401A2A">
      <w:pPr>
        <w:pStyle w:val="Normal1"/>
        <w:widowControl w:val="0"/>
        <w:numPr>
          <w:ilvl w:val="1"/>
          <w:numId w:val="9"/>
        </w:numPr>
        <w:spacing w:line="276" w:lineRule="auto"/>
        <w:contextualSpacing/>
      </w:pPr>
      <w:r w:rsidRPr="00104922">
        <w:t xml:space="preserve">What are their favorite apps/activities; how many contacts they have; how many from the factory/from back home/etc. </w:t>
      </w:r>
    </w:p>
    <w:p w14:paraId="3C2A84AB" w14:textId="77777777" w:rsidR="00401A2A" w:rsidRPr="00104922" w:rsidRDefault="00401A2A" w:rsidP="00401A2A">
      <w:pPr>
        <w:pStyle w:val="Normal1"/>
        <w:widowControl w:val="0"/>
        <w:numPr>
          <w:ilvl w:val="1"/>
          <w:numId w:val="9"/>
        </w:numPr>
        <w:spacing w:line="276" w:lineRule="auto"/>
        <w:contextualSpacing/>
      </w:pPr>
      <w:r w:rsidRPr="00104922">
        <w:t>Where do they keep their mobile phone; have they ever lost it; do other people have access to it</w:t>
      </w:r>
    </w:p>
    <w:p w14:paraId="463073CE" w14:textId="77777777" w:rsidR="00401A2A" w:rsidRPr="00104922" w:rsidRDefault="00401A2A" w:rsidP="00401A2A">
      <w:pPr>
        <w:pStyle w:val="Normal1"/>
        <w:widowControl w:val="0"/>
        <w:numPr>
          <w:ilvl w:val="1"/>
          <w:numId w:val="9"/>
        </w:numPr>
        <w:spacing w:line="276" w:lineRule="auto"/>
        <w:contextualSpacing/>
      </w:pPr>
      <w:r w:rsidRPr="00104922">
        <w:t xml:space="preserve">Do they have access to/use/own other digital technologies, e.g. a </w:t>
      </w:r>
      <w:proofErr w:type="gramStart"/>
      <w:r w:rsidRPr="00104922">
        <w:t>laptop.</w:t>
      </w:r>
      <w:proofErr w:type="gramEnd"/>
      <w:r w:rsidRPr="00104922">
        <w:t xml:space="preserve"> Where? How do they use it?</w:t>
      </w:r>
    </w:p>
    <w:p w14:paraId="4BD77DF4" w14:textId="77777777" w:rsidR="00401A2A" w:rsidRPr="00104922" w:rsidRDefault="00401A2A" w:rsidP="00401A2A">
      <w:pPr>
        <w:pStyle w:val="Normal1"/>
        <w:widowControl w:val="0"/>
        <w:spacing w:line="276" w:lineRule="auto"/>
        <w:ind w:left="1440"/>
      </w:pPr>
      <w:r w:rsidRPr="00104922">
        <w:t xml:space="preserve">  </w:t>
      </w:r>
    </w:p>
    <w:p w14:paraId="2507C47F" w14:textId="77777777" w:rsidR="00401A2A" w:rsidRPr="00104922" w:rsidRDefault="00401A2A" w:rsidP="00401A2A">
      <w:pPr>
        <w:pStyle w:val="Normal1"/>
        <w:widowControl w:val="0"/>
        <w:numPr>
          <w:ilvl w:val="0"/>
          <w:numId w:val="9"/>
        </w:numPr>
        <w:spacing w:line="276" w:lineRule="auto"/>
        <w:contextualSpacing/>
      </w:pPr>
      <w:r w:rsidRPr="00104922">
        <w:t>Health-seeking behavior</w:t>
      </w:r>
    </w:p>
    <w:p w14:paraId="360A0139" w14:textId="77777777" w:rsidR="00401A2A" w:rsidRPr="00104922" w:rsidRDefault="00401A2A" w:rsidP="00401A2A">
      <w:pPr>
        <w:pStyle w:val="Normal1"/>
        <w:widowControl w:val="0"/>
        <w:numPr>
          <w:ilvl w:val="1"/>
          <w:numId w:val="9"/>
        </w:numPr>
        <w:spacing w:line="276" w:lineRule="auto"/>
        <w:contextualSpacing/>
      </w:pPr>
      <w:r w:rsidRPr="00104922">
        <w:t xml:space="preserve">Last time they were sick, what did they do? Who did they ask for advice? </w:t>
      </w:r>
    </w:p>
    <w:p w14:paraId="38DDAD51" w14:textId="77777777" w:rsidR="00401A2A" w:rsidRPr="00104922" w:rsidRDefault="00401A2A" w:rsidP="00401A2A">
      <w:pPr>
        <w:pStyle w:val="Normal1"/>
        <w:widowControl w:val="0"/>
        <w:numPr>
          <w:ilvl w:val="1"/>
          <w:numId w:val="9"/>
        </w:numPr>
        <w:spacing w:line="276" w:lineRule="auto"/>
        <w:contextualSpacing/>
      </w:pPr>
      <w:r w:rsidRPr="00104922">
        <w:t>Did anyone ever ask their help when they were sick? What did they do? What happened?</w:t>
      </w:r>
    </w:p>
    <w:p w14:paraId="2B4ECC73" w14:textId="77777777" w:rsidR="00401A2A" w:rsidRPr="00104922" w:rsidRDefault="00401A2A" w:rsidP="00401A2A">
      <w:pPr>
        <w:pStyle w:val="Normal1"/>
        <w:widowControl w:val="0"/>
        <w:numPr>
          <w:ilvl w:val="1"/>
          <w:numId w:val="9"/>
        </w:numPr>
        <w:spacing w:line="276" w:lineRule="auto"/>
        <w:contextualSpacing/>
      </w:pPr>
      <w:r w:rsidRPr="00104922">
        <w:t xml:space="preserve">Have they ever used their mobile to look for information about health? Example? </w:t>
      </w:r>
    </w:p>
    <w:p w14:paraId="09063152" w14:textId="77777777" w:rsidR="00401A2A" w:rsidRPr="00104922" w:rsidRDefault="00401A2A" w:rsidP="00401A2A">
      <w:pPr>
        <w:pStyle w:val="Normal1"/>
        <w:widowControl w:val="0"/>
        <w:spacing w:line="276" w:lineRule="auto"/>
        <w:rPr>
          <w:i/>
        </w:rPr>
      </w:pPr>
    </w:p>
    <w:p w14:paraId="4D9ECC96" w14:textId="77777777" w:rsidR="00401A2A" w:rsidRPr="00104922" w:rsidRDefault="00401A2A" w:rsidP="00401A2A">
      <w:pPr>
        <w:pStyle w:val="Normal1"/>
        <w:widowControl w:val="0"/>
        <w:spacing w:line="276" w:lineRule="auto"/>
        <w:rPr>
          <w:i/>
        </w:rPr>
      </w:pPr>
      <w:r w:rsidRPr="00104922">
        <w:rPr>
          <w:i/>
        </w:rPr>
        <w:t xml:space="preserve">Note that researchers are not asking specific questions around abortion and contraception at this point, unless these issues come up in the course of the conversation. Specific questions about these topics will be asked in the interviews in Activity 2. Also, because of the exploratory nature of this phase, and the semi-structured format of the interviews, each interview will be different from the others, and mostly led by the interviewee and her answers. The protocol above represents an example of the questions planned in London, but the final list of questions will be developed in Cambodia, after the first period of observations. </w:t>
      </w:r>
    </w:p>
    <w:p w14:paraId="601B805D" w14:textId="77777777" w:rsidR="00401A2A" w:rsidRPr="00104922" w:rsidRDefault="00401A2A" w:rsidP="00401A2A">
      <w:pPr>
        <w:pStyle w:val="Normal1"/>
        <w:widowControl w:val="0"/>
        <w:spacing w:line="276" w:lineRule="auto"/>
      </w:pPr>
    </w:p>
    <w:p w14:paraId="1A1862E1" w14:textId="77777777" w:rsidR="00401A2A" w:rsidRPr="00104922" w:rsidRDefault="00401A2A" w:rsidP="00401A2A">
      <w:pPr>
        <w:pStyle w:val="Normal1"/>
        <w:widowControl w:val="0"/>
        <w:spacing w:line="276" w:lineRule="auto"/>
      </w:pPr>
      <w:r w:rsidRPr="00104922">
        <w:t>In Activity 2, interviews with</w:t>
      </w:r>
      <w:r w:rsidRPr="00104922">
        <w:rPr>
          <w:b/>
        </w:rPr>
        <w:t xml:space="preserve"> private providers</w:t>
      </w:r>
      <w:r w:rsidRPr="00104922">
        <w:t xml:space="preserve"> will tentatively cover these themes:</w:t>
      </w:r>
    </w:p>
    <w:p w14:paraId="34960537" w14:textId="77777777" w:rsidR="00401A2A" w:rsidRPr="00104922" w:rsidRDefault="00401A2A" w:rsidP="00401A2A">
      <w:pPr>
        <w:pStyle w:val="Normal1"/>
        <w:widowControl w:val="0"/>
        <w:numPr>
          <w:ilvl w:val="0"/>
          <w:numId w:val="6"/>
        </w:numPr>
        <w:spacing w:line="276" w:lineRule="auto"/>
        <w:contextualSpacing/>
      </w:pPr>
      <w:r w:rsidRPr="00104922">
        <w:t>MA provision</w:t>
      </w:r>
    </w:p>
    <w:p w14:paraId="7A52E0A6" w14:textId="77777777" w:rsidR="00401A2A" w:rsidRPr="00104922" w:rsidRDefault="00401A2A" w:rsidP="00401A2A">
      <w:pPr>
        <w:pStyle w:val="Normal1"/>
        <w:widowControl w:val="0"/>
        <w:numPr>
          <w:ilvl w:val="1"/>
          <w:numId w:val="6"/>
        </w:numPr>
        <w:spacing w:line="276" w:lineRule="auto"/>
        <w:contextualSpacing/>
      </w:pPr>
      <w:r w:rsidRPr="00104922">
        <w:t>How long they have been providing MA and types of drugs</w:t>
      </w:r>
    </w:p>
    <w:p w14:paraId="5881400E" w14:textId="77777777" w:rsidR="00401A2A" w:rsidRPr="00104922" w:rsidRDefault="00401A2A" w:rsidP="00401A2A">
      <w:pPr>
        <w:pStyle w:val="Normal1"/>
        <w:widowControl w:val="0"/>
        <w:numPr>
          <w:ilvl w:val="1"/>
          <w:numId w:val="6"/>
        </w:numPr>
        <w:spacing w:line="276" w:lineRule="auto"/>
        <w:contextualSpacing/>
      </w:pPr>
      <w:r w:rsidRPr="00104922">
        <w:t>Approximate number of clients</w:t>
      </w:r>
    </w:p>
    <w:p w14:paraId="71834DBF" w14:textId="77777777" w:rsidR="00401A2A" w:rsidRPr="00104922" w:rsidRDefault="00401A2A" w:rsidP="00401A2A">
      <w:pPr>
        <w:pStyle w:val="Normal1"/>
        <w:widowControl w:val="0"/>
        <w:numPr>
          <w:ilvl w:val="1"/>
          <w:numId w:val="6"/>
        </w:numPr>
        <w:spacing w:line="276" w:lineRule="auto"/>
        <w:contextualSpacing/>
      </w:pPr>
      <w:r w:rsidRPr="00104922">
        <w:t>Information given to clients</w:t>
      </w:r>
    </w:p>
    <w:p w14:paraId="554A9178" w14:textId="77777777" w:rsidR="00401A2A" w:rsidRPr="00104922" w:rsidRDefault="00401A2A" w:rsidP="00401A2A">
      <w:pPr>
        <w:pStyle w:val="Normal1"/>
        <w:widowControl w:val="0"/>
        <w:numPr>
          <w:ilvl w:val="0"/>
          <w:numId w:val="6"/>
        </w:numPr>
        <w:spacing w:line="276" w:lineRule="auto"/>
        <w:contextualSpacing/>
      </w:pPr>
      <w:r w:rsidRPr="00104922">
        <w:t>Training</w:t>
      </w:r>
    </w:p>
    <w:p w14:paraId="28BB96D1" w14:textId="77777777" w:rsidR="00401A2A" w:rsidRPr="00104922" w:rsidRDefault="00401A2A" w:rsidP="00401A2A">
      <w:pPr>
        <w:pStyle w:val="Normal1"/>
        <w:widowControl w:val="0"/>
        <w:numPr>
          <w:ilvl w:val="1"/>
          <w:numId w:val="6"/>
        </w:numPr>
        <w:spacing w:line="276" w:lineRule="auto"/>
        <w:contextualSpacing/>
      </w:pPr>
      <w:r w:rsidRPr="00104922">
        <w:t>What formal training they have been given</w:t>
      </w:r>
    </w:p>
    <w:p w14:paraId="3F958AD2" w14:textId="77777777" w:rsidR="00401A2A" w:rsidRPr="00104922" w:rsidRDefault="00401A2A" w:rsidP="00401A2A">
      <w:pPr>
        <w:pStyle w:val="Normal1"/>
        <w:widowControl w:val="0"/>
        <w:numPr>
          <w:ilvl w:val="1"/>
          <w:numId w:val="6"/>
        </w:numPr>
        <w:spacing w:line="276" w:lineRule="auto"/>
        <w:contextualSpacing/>
      </w:pPr>
      <w:r w:rsidRPr="00104922">
        <w:lastRenderedPageBreak/>
        <w:t xml:space="preserve">How they keep </w:t>
      </w:r>
      <w:proofErr w:type="gramStart"/>
      <w:r w:rsidRPr="00104922">
        <w:t>up-to-date</w:t>
      </w:r>
      <w:proofErr w:type="gramEnd"/>
    </w:p>
    <w:p w14:paraId="66FB6B49" w14:textId="77777777" w:rsidR="00401A2A" w:rsidRPr="00104922" w:rsidRDefault="00401A2A" w:rsidP="00401A2A">
      <w:pPr>
        <w:pStyle w:val="Normal1"/>
        <w:widowControl w:val="0"/>
        <w:numPr>
          <w:ilvl w:val="1"/>
          <w:numId w:val="6"/>
        </w:numPr>
        <w:spacing w:line="276" w:lineRule="auto"/>
        <w:contextualSpacing/>
      </w:pPr>
      <w:r w:rsidRPr="00104922">
        <w:t>What support they would like</w:t>
      </w:r>
    </w:p>
    <w:p w14:paraId="564FB6EB" w14:textId="77777777" w:rsidR="00401A2A" w:rsidRPr="00104922" w:rsidRDefault="00401A2A" w:rsidP="00401A2A">
      <w:pPr>
        <w:pStyle w:val="Normal1"/>
        <w:widowControl w:val="0"/>
        <w:numPr>
          <w:ilvl w:val="0"/>
          <w:numId w:val="6"/>
        </w:numPr>
        <w:spacing w:line="276" w:lineRule="auto"/>
        <w:contextualSpacing/>
      </w:pPr>
      <w:r w:rsidRPr="00104922">
        <w:t>Post-abortion care and support</w:t>
      </w:r>
    </w:p>
    <w:p w14:paraId="4B2948AF" w14:textId="77777777" w:rsidR="00401A2A" w:rsidRPr="00104922" w:rsidRDefault="00401A2A" w:rsidP="00401A2A">
      <w:pPr>
        <w:pStyle w:val="Normal1"/>
        <w:widowControl w:val="0"/>
        <w:numPr>
          <w:ilvl w:val="1"/>
          <w:numId w:val="6"/>
        </w:numPr>
        <w:spacing w:line="276" w:lineRule="auto"/>
        <w:contextualSpacing/>
      </w:pPr>
      <w:r w:rsidRPr="00104922">
        <w:t>Post-abortion issues encountered</w:t>
      </w:r>
    </w:p>
    <w:p w14:paraId="09D65052" w14:textId="77777777" w:rsidR="00401A2A" w:rsidRPr="00104922" w:rsidRDefault="00401A2A" w:rsidP="00401A2A">
      <w:pPr>
        <w:pStyle w:val="Normal1"/>
        <w:widowControl w:val="0"/>
        <w:numPr>
          <w:ilvl w:val="1"/>
          <w:numId w:val="6"/>
        </w:numPr>
        <w:spacing w:line="276" w:lineRule="auto"/>
        <w:contextualSpacing/>
      </w:pPr>
      <w:r w:rsidRPr="00104922">
        <w:t>Suggestions for interventions</w:t>
      </w:r>
    </w:p>
    <w:p w14:paraId="7DD41F18" w14:textId="77777777" w:rsidR="00401A2A" w:rsidRPr="00104922" w:rsidRDefault="00401A2A" w:rsidP="00401A2A">
      <w:pPr>
        <w:pStyle w:val="Normal1"/>
        <w:widowControl w:val="0"/>
        <w:numPr>
          <w:ilvl w:val="1"/>
          <w:numId w:val="6"/>
        </w:numPr>
        <w:spacing w:line="276" w:lineRule="auto"/>
        <w:contextualSpacing/>
      </w:pPr>
      <w:r w:rsidRPr="00104922">
        <w:t>Suggestions for how to recruit women to research study and intervention</w:t>
      </w:r>
    </w:p>
    <w:p w14:paraId="4DB9DC98" w14:textId="77777777" w:rsidR="00401A2A" w:rsidRPr="00104922" w:rsidRDefault="00401A2A" w:rsidP="00401A2A">
      <w:pPr>
        <w:pStyle w:val="Normal1"/>
        <w:widowControl w:val="0"/>
        <w:spacing w:line="276" w:lineRule="auto"/>
      </w:pPr>
    </w:p>
    <w:p w14:paraId="6E509D3D" w14:textId="77777777" w:rsidR="00401A2A" w:rsidRPr="00104922" w:rsidRDefault="00401A2A" w:rsidP="00401A2A">
      <w:pPr>
        <w:pStyle w:val="Normal1"/>
        <w:widowControl w:val="0"/>
        <w:spacing w:line="276" w:lineRule="auto"/>
      </w:pPr>
      <w:r w:rsidRPr="00104922">
        <w:t xml:space="preserve">In Activity 3, interviews with </w:t>
      </w:r>
      <w:r w:rsidRPr="00104922">
        <w:rPr>
          <w:b/>
        </w:rPr>
        <w:t>women seeking medical abortion</w:t>
      </w:r>
      <w:r w:rsidRPr="00104922">
        <w:t xml:space="preserve"> will tentatively cover these themes:</w:t>
      </w:r>
    </w:p>
    <w:p w14:paraId="25AD2E30" w14:textId="77777777" w:rsidR="00401A2A" w:rsidRPr="00104922" w:rsidRDefault="00401A2A" w:rsidP="00401A2A">
      <w:pPr>
        <w:pStyle w:val="Normal1"/>
        <w:widowControl w:val="0"/>
        <w:spacing w:line="276" w:lineRule="auto"/>
        <w:rPr>
          <w:u w:val="single"/>
        </w:rPr>
      </w:pPr>
      <w:r w:rsidRPr="00104922">
        <w:rPr>
          <w:u w:val="single"/>
        </w:rPr>
        <w:t>Baseline interview</w:t>
      </w:r>
    </w:p>
    <w:p w14:paraId="7FD1B92E" w14:textId="77777777" w:rsidR="00401A2A" w:rsidRPr="00104922" w:rsidRDefault="00401A2A" w:rsidP="00401A2A">
      <w:pPr>
        <w:pStyle w:val="Normal1"/>
        <w:widowControl w:val="0"/>
        <w:numPr>
          <w:ilvl w:val="0"/>
          <w:numId w:val="1"/>
        </w:numPr>
        <w:spacing w:line="276" w:lineRule="auto"/>
        <w:contextualSpacing/>
      </w:pPr>
      <w:r w:rsidRPr="00104922">
        <w:t>Background information and reasons for abortion</w:t>
      </w:r>
    </w:p>
    <w:p w14:paraId="2BBA206F" w14:textId="77777777" w:rsidR="00401A2A" w:rsidRPr="00104922" w:rsidRDefault="00401A2A" w:rsidP="00401A2A">
      <w:pPr>
        <w:pStyle w:val="Normal1"/>
        <w:widowControl w:val="0"/>
        <w:numPr>
          <w:ilvl w:val="1"/>
          <w:numId w:val="1"/>
        </w:numPr>
        <w:spacing w:line="276" w:lineRule="auto"/>
        <w:contextualSpacing/>
      </w:pPr>
      <w:r w:rsidRPr="00104922">
        <w:t xml:space="preserve">Work and living situation; </w:t>
      </w:r>
    </w:p>
    <w:p w14:paraId="1E7B0C95" w14:textId="77777777" w:rsidR="00401A2A" w:rsidRPr="00104922" w:rsidRDefault="00401A2A" w:rsidP="00401A2A">
      <w:pPr>
        <w:pStyle w:val="Normal1"/>
        <w:widowControl w:val="0"/>
        <w:numPr>
          <w:ilvl w:val="1"/>
          <w:numId w:val="1"/>
        </w:numPr>
        <w:spacing w:line="276" w:lineRule="auto"/>
        <w:contextualSpacing/>
      </w:pPr>
      <w:r w:rsidRPr="00104922">
        <w:t>Reasons for abortion and choosing MA from this provider</w:t>
      </w:r>
    </w:p>
    <w:p w14:paraId="719E63D4" w14:textId="77777777" w:rsidR="00401A2A" w:rsidRPr="00104922" w:rsidRDefault="00401A2A" w:rsidP="00401A2A">
      <w:pPr>
        <w:pStyle w:val="Normal1"/>
        <w:widowControl w:val="0"/>
        <w:numPr>
          <w:ilvl w:val="1"/>
          <w:numId w:val="1"/>
        </w:numPr>
        <w:spacing w:line="276" w:lineRule="auto"/>
        <w:contextualSpacing/>
      </w:pPr>
      <w:r w:rsidRPr="00104922">
        <w:t>Previous use of contraception</w:t>
      </w:r>
    </w:p>
    <w:p w14:paraId="6468A297" w14:textId="77777777" w:rsidR="00401A2A" w:rsidRPr="00104922" w:rsidRDefault="00401A2A" w:rsidP="00401A2A">
      <w:pPr>
        <w:pStyle w:val="Normal1"/>
        <w:widowControl w:val="0"/>
        <w:numPr>
          <w:ilvl w:val="1"/>
          <w:numId w:val="1"/>
        </w:numPr>
        <w:spacing w:line="276" w:lineRule="auto"/>
        <w:contextualSpacing/>
      </w:pPr>
      <w:r w:rsidRPr="00104922">
        <w:t>Plans and aspirations for the future including fertility</w:t>
      </w:r>
    </w:p>
    <w:p w14:paraId="1D326E53" w14:textId="77777777" w:rsidR="00401A2A" w:rsidRPr="00104922" w:rsidRDefault="00401A2A" w:rsidP="00401A2A">
      <w:pPr>
        <w:pStyle w:val="Normal1"/>
        <w:widowControl w:val="0"/>
        <w:spacing w:line="276" w:lineRule="auto"/>
      </w:pPr>
    </w:p>
    <w:p w14:paraId="32BF161C" w14:textId="77777777" w:rsidR="00401A2A" w:rsidRPr="00104922" w:rsidRDefault="00401A2A" w:rsidP="00401A2A">
      <w:pPr>
        <w:pStyle w:val="Normal1"/>
        <w:widowControl w:val="0"/>
        <w:numPr>
          <w:ilvl w:val="0"/>
          <w:numId w:val="1"/>
        </w:numPr>
        <w:spacing w:line="276" w:lineRule="auto"/>
        <w:contextualSpacing/>
      </w:pPr>
      <w:r w:rsidRPr="00104922">
        <w:t>Mobile phone ownership and use</w:t>
      </w:r>
    </w:p>
    <w:p w14:paraId="67BFED3D" w14:textId="77777777" w:rsidR="00401A2A" w:rsidRPr="00104922" w:rsidRDefault="00401A2A" w:rsidP="00401A2A">
      <w:pPr>
        <w:pStyle w:val="Normal1"/>
        <w:widowControl w:val="0"/>
        <w:numPr>
          <w:ilvl w:val="1"/>
          <w:numId w:val="1"/>
        </w:numPr>
        <w:spacing w:line="276" w:lineRule="auto"/>
        <w:contextualSpacing/>
      </w:pPr>
      <w:r w:rsidRPr="00104922">
        <w:t>When/how/where/for how much did they buy their mobile phone;</w:t>
      </w:r>
    </w:p>
    <w:p w14:paraId="48FD186C" w14:textId="77777777" w:rsidR="00401A2A" w:rsidRPr="00104922" w:rsidRDefault="00401A2A" w:rsidP="00401A2A">
      <w:pPr>
        <w:pStyle w:val="Normal1"/>
        <w:widowControl w:val="0"/>
        <w:numPr>
          <w:ilvl w:val="1"/>
          <w:numId w:val="1"/>
        </w:numPr>
        <w:spacing w:line="276" w:lineRule="auto"/>
        <w:contextualSpacing/>
      </w:pPr>
      <w:r w:rsidRPr="00104922">
        <w:t xml:space="preserve">What are their favorite apps/activities; how many contacts they have; how many from the factory/from back home/etc. </w:t>
      </w:r>
    </w:p>
    <w:p w14:paraId="309ECA37" w14:textId="77777777" w:rsidR="00401A2A" w:rsidRPr="00104922" w:rsidRDefault="00401A2A" w:rsidP="00401A2A">
      <w:pPr>
        <w:pStyle w:val="Normal1"/>
        <w:widowControl w:val="0"/>
        <w:numPr>
          <w:ilvl w:val="1"/>
          <w:numId w:val="1"/>
        </w:numPr>
        <w:spacing w:line="276" w:lineRule="auto"/>
        <w:contextualSpacing/>
      </w:pPr>
      <w:r w:rsidRPr="00104922">
        <w:t>Where do they keep their mobile phone; have they ever lost it; do other people have access to it</w:t>
      </w:r>
    </w:p>
    <w:p w14:paraId="56C077CC" w14:textId="77777777" w:rsidR="00401A2A" w:rsidRPr="00104922" w:rsidRDefault="00401A2A" w:rsidP="00401A2A">
      <w:pPr>
        <w:pStyle w:val="Normal1"/>
        <w:widowControl w:val="0"/>
        <w:numPr>
          <w:ilvl w:val="1"/>
          <w:numId w:val="1"/>
        </w:numPr>
        <w:spacing w:line="276" w:lineRule="auto"/>
        <w:contextualSpacing/>
      </w:pPr>
      <w:r w:rsidRPr="00104922">
        <w:t xml:space="preserve">Do they have access to/use/own other digital technologies, e.g. a </w:t>
      </w:r>
      <w:proofErr w:type="gramStart"/>
      <w:r w:rsidRPr="00104922">
        <w:t>laptop.</w:t>
      </w:r>
      <w:proofErr w:type="gramEnd"/>
      <w:r w:rsidRPr="00104922">
        <w:t xml:space="preserve"> Where? How do they use it?</w:t>
      </w:r>
    </w:p>
    <w:p w14:paraId="30C0A274" w14:textId="77777777" w:rsidR="00401A2A" w:rsidRPr="00104922" w:rsidRDefault="00401A2A" w:rsidP="00401A2A">
      <w:pPr>
        <w:pStyle w:val="Normal1"/>
        <w:widowControl w:val="0"/>
        <w:spacing w:line="276" w:lineRule="auto"/>
        <w:ind w:left="1440"/>
      </w:pPr>
      <w:r w:rsidRPr="00104922">
        <w:t xml:space="preserve">  </w:t>
      </w:r>
    </w:p>
    <w:p w14:paraId="692511B5" w14:textId="77777777" w:rsidR="00401A2A" w:rsidRPr="00104922" w:rsidRDefault="00401A2A" w:rsidP="00401A2A">
      <w:pPr>
        <w:pStyle w:val="Normal1"/>
        <w:widowControl w:val="0"/>
        <w:numPr>
          <w:ilvl w:val="0"/>
          <w:numId w:val="1"/>
        </w:numPr>
        <w:spacing w:line="276" w:lineRule="auto"/>
        <w:contextualSpacing/>
      </w:pPr>
      <w:r w:rsidRPr="00104922">
        <w:t>Post-abortion care and support</w:t>
      </w:r>
    </w:p>
    <w:p w14:paraId="4E25373A" w14:textId="77777777" w:rsidR="00401A2A" w:rsidRPr="00104922" w:rsidRDefault="00401A2A" w:rsidP="00401A2A">
      <w:pPr>
        <w:pStyle w:val="Normal1"/>
        <w:widowControl w:val="0"/>
        <w:numPr>
          <w:ilvl w:val="1"/>
          <w:numId w:val="1"/>
        </w:numPr>
        <w:spacing w:line="276" w:lineRule="auto"/>
        <w:contextualSpacing/>
      </w:pPr>
      <w:r w:rsidRPr="00104922">
        <w:t>Expectations of MA process</w:t>
      </w:r>
    </w:p>
    <w:p w14:paraId="04C48A2F" w14:textId="77777777" w:rsidR="00401A2A" w:rsidRPr="00104922" w:rsidRDefault="00401A2A" w:rsidP="00401A2A">
      <w:pPr>
        <w:pStyle w:val="Normal1"/>
        <w:widowControl w:val="0"/>
        <w:numPr>
          <w:ilvl w:val="1"/>
          <w:numId w:val="1"/>
        </w:numPr>
        <w:spacing w:line="276" w:lineRule="auto"/>
        <w:contextualSpacing/>
      </w:pPr>
      <w:r w:rsidRPr="00104922">
        <w:t>What they would do if they needed support?</w:t>
      </w:r>
    </w:p>
    <w:p w14:paraId="02F5E5F3" w14:textId="77777777" w:rsidR="00401A2A" w:rsidRPr="00104922" w:rsidRDefault="00401A2A" w:rsidP="00401A2A">
      <w:pPr>
        <w:pStyle w:val="Normal1"/>
        <w:widowControl w:val="0"/>
        <w:numPr>
          <w:ilvl w:val="1"/>
          <w:numId w:val="1"/>
        </w:numPr>
        <w:spacing w:line="276" w:lineRule="auto"/>
        <w:contextualSpacing/>
      </w:pPr>
      <w:r w:rsidRPr="00104922">
        <w:t xml:space="preserve">Last time they were sick, what did they do? Who did they ask for advice? </w:t>
      </w:r>
    </w:p>
    <w:p w14:paraId="2E834996" w14:textId="77777777" w:rsidR="00401A2A" w:rsidRPr="00104922" w:rsidRDefault="00401A2A" w:rsidP="00401A2A">
      <w:pPr>
        <w:pStyle w:val="Normal1"/>
        <w:widowControl w:val="0"/>
        <w:numPr>
          <w:ilvl w:val="1"/>
          <w:numId w:val="1"/>
        </w:numPr>
        <w:spacing w:line="276" w:lineRule="auto"/>
        <w:contextualSpacing/>
      </w:pPr>
      <w:r w:rsidRPr="00104922">
        <w:t>Did anyone ever ask their help when they were sick? What did they do? What happened?</w:t>
      </w:r>
    </w:p>
    <w:p w14:paraId="7DAABCB5" w14:textId="77777777" w:rsidR="00401A2A" w:rsidRPr="00104922" w:rsidRDefault="00401A2A" w:rsidP="00401A2A">
      <w:pPr>
        <w:pStyle w:val="Normal1"/>
        <w:widowControl w:val="0"/>
        <w:numPr>
          <w:ilvl w:val="1"/>
          <w:numId w:val="1"/>
        </w:numPr>
        <w:spacing w:line="276" w:lineRule="auto"/>
        <w:contextualSpacing/>
      </w:pPr>
      <w:r w:rsidRPr="00104922">
        <w:t xml:space="preserve">Have they ever used their mobile to look for information about health? Example? </w:t>
      </w:r>
    </w:p>
    <w:p w14:paraId="1A166BF5" w14:textId="77777777" w:rsidR="00401A2A" w:rsidRPr="00104922" w:rsidRDefault="00401A2A" w:rsidP="00401A2A">
      <w:pPr>
        <w:pStyle w:val="Normal1"/>
        <w:widowControl w:val="0"/>
        <w:numPr>
          <w:ilvl w:val="1"/>
          <w:numId w:val="1"/>
        </w:numPr>
        <w:spacing w:line="276" w:lineRule="auto"/>
        <w:contextualSpacing/>
      </w:pPr>
      <w:r w:rsidRPr="00104922">
        <w:t>Suggestions for ways of providing support</w:t>
      </w:r>
    </w:p>
    <w:p w14:paraId="693867C0" w14:textId="77777777" w:rsidR="00401A2A" w:rsidRPr="00104922" w:rsidRDefault="00401A2A" w:rsidP="00401A2A">
      <w:pPr>
        <w:pStyle w:val="Normal1"/>
        <w:widowControl w:val="0"/>
        <w:spacing w:line="276" w:lineRule="auto"/>
        <w:rPr>
          <w:u w:val="single"/>
        </w:rPr>
      </w:pPr>
      <w:r w:rsidRPr="00104922">
        <w:rPr>
          <w:u w:val="single"/>
        </w:rPr>
        <w:t>Two-week follow up interview</w:t>
      </w:r>
    </w:p>
    <w:p w14:paraId="33F1111C" w14:textId="77777777" w:rsidR="00401A2A" w:rsidRPr="00104922" w:rsidRDefault="00401A2A" w:rsidP="00401A2A">
      <w:pPr>
        <w:pStyle w:val="Normal1"/>
        <w:widowControl w:val="0"/>
        <w:numPr>
          <w:ilvl w:val="0"/>
          <w:numId w:val="3"/>
        </w:numPr>
        <w:spacing w:line="276" w:lineRule="auto"/>
        <w:contextualSpacing/>
      </w:pPr>
      <w:r w:rsidRPr="00104922">
        <w:t>Regarding the MA</w:t>
      </w:r>
    </w:p>
    <w:p w14:paraId="422A2947" w14:textId="77777777" w:rsidR="00401A2A" w:rsidRPr="00104922" w:rsidRDefault="00401A2A" w:rsidP="00401A2A">
      <w:pPr>
        <w:pStyle w:val="Normal1"/>
        <w:widowControl w:val="0"/>
        <w:numPr>
          <w:ilvl w:val="1"/>
          <w:numId w:val="3"/>
        </w:numPr>
        <w:spacing w:line="276" w:lineRule="auto"/>
        <w:contextualSpacing/>
      </w:pPr>
      <w:r w:rsidRPr="00104922">
        <w:t>Experience of drug dosing</w:t>
      </w:r>
    </w:p>
    <w:p w14:paraId="667E54EB" w14:textId="77777777" w:rsidR="00401A2A" w:rsidRPr="00104922" w:rsidRDefault="00401A2A" w:rsidP="00401A2A">
      <w:pPr>
        <w:pStyle w:val="Normal1"/>
        <w:widowControl w:val="0"/>
        <w:numPr>
          <w:ilvl w:val="1"/>
          <w:numId w:val="3"/>
        </w:numPr>
        <w:spacing w:line="276" w:lineRule="auto"/>
        <w:contextualSpacing/>
      </w:pPr>
      <w:r w:rsidRPr="00104922">
        <w:t>Physical issues</w:t>
      </w:r>
    </w:p>
    <w:p w14:paraId="178CAA31" w14:textId="77777777" w:rsidR="00401A2A" w:rsidRPr="00104922" w:rsidRDefault="00401A2A" w:rsidP="00401A2A">
      <w:pPr>
        <w:pStyle w:val="Normal1"/>
        <w:widowControl w:val="0"/>
        <w:numPr>
          <w:ilvl w:val="1"/>
          <w:numId w:val="3"/>
        </w:numPr>
        <w:spacing w:line="276" w:lineRule="auto"/>
        <w:contextualSpacing/>
      </w:pPr>
      <w:r w:rsidRPr="00104922">
        <w:t>Time off work</w:t>
      </w:r>
    </w:p>
    <w:p w14:paraId="0A69E615" w14:textId="77777777" w:rsidR="00401A2A" w:rsidRPr="00104922" w:rsidRDefault="00401A2A" w:rsidP="00401A2A">
      <w:pPr>
        <w:pStyle w:val="Normal1"/>
        <w:widowControl w:val="0"/>
        <w:numPr>
          <w:ilvl w:val="1"/>
          <w:numId w:val="3"/>
        </w:numPr>
        <w:spacing w:line="276" w:lineRule="auto"/>
        <w:contextualSpacing/>
      </w:pPr>
      <w:r w:rsidRPr="00104922">
        <w:t>Any additional support required</w:t>
      </w:r>
    </w:p>
    <w:p w14:paraId="1BAC63A9" w14:textId="77777777" w:rsidR="00401A2A" w:rsidRPr="00104922" w:rsidRDefault="00401A2A" w:rsidP="00401A2A">
      <w:pPr>
        <w:pStyle w:val="Normal1"/>
        <w:widowControl w:val="0"/>
        <w:numPr>
          <w:ilvl w:val="1"/>
          <w:numId w:val="3"/>
        </w:numPr>
        <w:spacing w:line="276" w:lineRule="auto"/>
        <w:contextualSpacing/>
      </w:pPr>
      <w:r w:rsidRPr="00104922">
        <w:t>Plans for contraception use</w:t>
      </w:r>
    </w:p>
    <w:p w14:paraId="3F780E6E" w14:textId="77777777" w:rsidR="00401A2A" w:rsidRPr="00104922" w:rsidRDefault="00401A2A" w:rsidP="00401A2A">
      <w:pPr>
        <w:pStyle w:val="Normal1"/>
        <w:widowControl w:val="0"/>
        <w:spacing w:line="276" w:lineRule="auto"/>
        <w:rPr>
          <w:u w:val="single"/>
        </w:rPr>
      </w:pPr>
      <w:r w:rsidRPr="00104922">
        <w:rPr>
          <w:u w:val="single"/>
        </w:rPr>
        <w:t>Four-week follow up interview</w:t>
      </w:r>
    </w:p>
    <w:p w14:paraId="7BCE6919" w14:textId="77777777" w:rsidR="00401A2A" w:rsidRPr="00104922" w:rsidRDefault="00401A2A" w:rsidP="00401A2A">
      <w:pPr>
        <w:pStyle w:val="Normal1"/>
        <w:widowControl w:val="0"/>
        <w:numPr>
          <w:ilvl w:val="0"/>
          <w:numId w:val="4"/>
        </w:numPr>
        <w:spacing w:line="276" w:lineRule="auto"/>
        <w:contextualSpacing/>
      </w:pPr>
      <w:r w:rsidRPr="00104922">
        <w:lastRenderedPageBreak/>
        <w:t>Will follow up on issues raised at the two-week interview</w:t>
      </w:r>
    </w:p>
    <w:p w14:paraId="38A2EDCD" w14:textId="77777777" w:rsidR="00401A2A" w:rsidRPr="00104922" w:rsidRDefault="00401A2A" w:rsidP="00401A2A">
      <w:pPr>
        <w:pStyle w:val="Normal1"/>
        <w:widowControl w:val="0"/>
        <w:spacing w:line="276" w:lineRule="auto"/>
      </w:pPr>
    </w:p>
    <w:p w14:paraId="5D89A5EA" w14:textId="77777777" w:rsidR="00401A2A" w:rsidRPr="00104922" w:rsidRDefault="00401A2A" w:rsidP="00401A2A">
      <w:pPr>
        <w:pStyle w:val="Normal1"/>
        <w:widowControl w:val="0"/>
        <w:spacing w:line="276" w:lineRule="auto"/>
      </w:pPr>
      <w:bookmarkStart w:id="0" w:name="_2p2csry" w:colFirst="0" w:colLast="0"/>
      <w:bookmarkEnd w:id="0"/>
      <w:r w:rsidRPr="00104922">
        <w:t xml:space="preserve">In Activity 5, interviews with </w:t>
      </w:r>
      <w:r w:rsidRPr="00104922">
        <w:rPr>
          <w:b/>
        </w:rPr>
        <w:t>women seeking medical abortion</w:t>
      </w:r>
      <w:r w:rsidRPr="00104922">
        <w:t xml:space="preserve"> will seek views on possible interventions. The research team will elicit participants’ preferences for the intervention and seek comments from them on any preliminary messages/content developed, specifically asking about the acceptability, comprehensibility and appropriateness of the messages/content developed and suggestions for improvement. In Activity 6, the research team will seek feedback on actual messages sent to participants’ phones. </w:t>
      </w:r>
    </w:p>
    <w:p w14:paraId="04AEF70D" w14:textId="77777777" w:rsidR="00401A2A" w:rsidRPr="00104922" w:rsidRDefault="00401A2A" w:rsidP="00401A2A">
      <w:pPr>
        <w:rPr>
          <w:b/>
          <w:color w:val="4F81BD"/>
          <w:sz w:val="26"/>
          <w:szCs w:val="26"/>
        </w:rPr>
      </w:pPr>
    </w:p>
    <w:sectPr w:rsidR="00401A2A" w:rsidRPr="00104922">
      <w:footerReference w:type="even" r:id="rId7"/>
      <w:footerReference w:type="default" r:id="rId8"/>
      <w:pgSz w:w="11900" w:h="16840"/>
      <w:pgMar w:top="1304" w:right="1304" w:bottom="1304" w:left="130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C8EBAB" w14:textId="77777777" w:rsidR="00934251" w:rsidRDefault="00934251">
      <w:r>
        <w:separator/>
      </w:r>
    </w:p>
  </w:endnote>
  <w:endnote w:type="continuationSeparator" w:id="0">
    <w:p w14:paraId="5C60D005" w14:textId="77777777" w:rsidR="00934251" w:rsidRDefault="00934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12C669" w14:textId="77777777" w:rsidR="00F25A7E" w:rsidRDefault="006F5ED5">
    <w:pPr>
      <w:pStyle w:val="Normal1"/>
      <w:tabs>
        <w:tab w:val="center" w:pos="4320"/>
        <w:tab w:val="right" w:pos="8640"/>
      </w:tabs>
      <w:jc w:val="right"/>
    </w:pPr>
    <w:r>
      <w:fldChar w:fldCharType="begin"/>
    </w:r>
    <w:r>
      <w:instrText>PAGE</w:instrText>
    </w:r>
    <w:r>
      <w:fldChar w:fldCharType="end"/>
    </w:r>
  </w:p>
  <w:p w14:paraId="07527E71" w14:textId="77777777" w:rsidR="00F25A7E" w:rsidRDefault="00934251">
    <w:pPr>
      <w:pStyle w:val="Normal1"/>
      <w:tabs>
        <w:tab w:val="center" w:pos="4320"/>
        <w:tab w:val="right" w:pos="8640"/>
      </w:tabs>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B89DD4" w14:textId="77777777" w:rsidR="00F25A7E" w:rsidRDefault="006F5ED5">
    <w:pPr>
      <w:pStyle w:val="Normal1"/>
      <w:tabs>
        <w:tab w:val="center" w:pos="4320"/>
        <w:tab w:val="right" w:pos="8640"/>
      </w:tabs>
      <w:jc w:val="right"/>
      <w:rPr>
        <w:sz w:val="18"/>
        <w:szCs w:val="18"/>
      </w:rPr>
    </w:pPr>
    <w:r>
      <w:rPr>
        <w:sz w:val="18"/>
        <w:szCs w:val="18"/>
      </w:rPr>
      <w:fldChar w:fldCharType="begin"/>
    </w:r>
    <w:r>
      <w:rPr>
        <w:sz w:val="18"/>
        <w:szCs w:val="18"/>
      </w:rPr>
      <w:instrText>PAGE</w:instrText>
    </w:r>
    <w:r>
      <w:rPr>
        <w:sz w:val="18"/>
        <w:szCs w:val="18"/>
      </w:rPr>
      <w:fldChar w:fldCharType="separate"/>
    </w:r>
    <w:r>
      <w:rPr>
        <w:noProof/>
        <w:sz w:val="18"/>
        <w:szCs w:val="18"/>
      </w:rPr>
      <w:t>22</w:t>
    </w:r>
    <w:r>
      <w:rPr>
        <w:sz w:val="18"/>
        <w:szCs w:val="18"/>
      </w:rPr>
      <w:fldChar w:fldCharType="end"/>
    </w:r>
  </w:p>
  <w:p w14:paraId="168B8086" w14:textId="77777777" w:rsidR="00F25A7E" w:rsidRDefault="00934251">
    <w:pPr>
      <w:pStyle w:val="Normal1"/>
      <w:tabs>
        <w:tab w:val="center" w:pos="4320"/>
        <w:tab w:val="right" w:pos="864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8D011" w14:textId="77777777" w:rsidR="00934251" w:rsidRDefault="00934251">
      <w:r>
        <w:separator/>
      </w:r>
    </w:p>
  </w:footnote>
  <w:footnote w:type="continuationSeparator" w:id="0">
    <w:p w14:paraId="6000F4BF" w14:textId="77777777" w:rsidR="00934251" w:rsidRDefault="009342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DB1EBC"/>
    <w:multiLevelType w:val="multilevel"/>
    <w:tmpl w:val="9B0A79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ED24A3"/>
    <w:multiLevelType w:val="multilevel"/>
    <w:tmpl w:val="751C24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8565ABB"/>
    <w:multiLevelType w:val="multilevel"/>
    <w:tmpl w:val="EAFC501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BA71B48"/>
    <w:multiLevelType w:val="multilevel"/>
    <w:tmpl w:val="AF107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C475D45"/>
    <w:multiLevelType w:val="multilevel"/>
    <w:tmpl w:val="F320B0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9E51522"/>
    <w:multiLevelType w:val="multilevel"/>
    <w:tmpl w:val="E40C63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CB919B3"/>
    <w:multiLevelType w:val="multilevel"/>
    <w:tmpl w:val="592436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0173E31"/>
    <w:multiLevelType w:val="multilevel"/>
    <w:tmpl w:val="2B861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0186540"/>
    <w:multiLevelType w:val="multilevel"/>
    <w:tmpl w:val="10AA98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1100B24"/>
    <w:multiLevelType w:val="multilevel"/>
    <w:tmpl w:val="0F4298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C5A3BE2"/>
    <w:multiLevelType w:val="multilevel"/>
    <w:tmpl w:val="0D62DE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7450011"/>
    <w:multiLevelType w:val="multilevel"/>
    <w:tmpl w:val="5B424D1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7A57890"/>
    <w:multiLevelType w:val="multilevel"/>
    <w:tmpl w:val="15EC6B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2"/>
  </w:num>
  <w:num w:numId="2">
    <w:abstractNumId w:val="1"/>
  </w:num>
  <w:num w:numId="3">
    <w:abstractNumId w:val="2"/>
  </w:num>
  <w:num w:numId="4">
    <w:abstractNumId w:val="7"/>
  </w:num>
  <w:num w:numId="5">
    <w:abstractNumId w:val="0"/>
  </w:num>
  <w:num w:numId="6">
    <w:abstractNumId w:val="8"/>
  </w:num>
  <w:num w:numId="7">
    <w:abstractNumId w:val="3"/>
  </w:num>
  <w:num w:numId="8">
    <w:abstractNumId w:val="6"/>
  </w:num>
  <w:num w:numId="9">
    <w:abstractNumId w:val="11"/>
  </w:num>
  <w:num w:numId="10">
    <w:abstractNumId w:val="4"/>
  </w:num>
  <w:num w:numId="11">
    <w:abstractNumId w:val="5"/>
  </w:num>
  <w:num w:numId="12">
    <w:abstractNumId w:val="1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A2A"/>
    <w:rsid w:val="00401A2A"/>
    <w:rsid w:val="006F5ED5"/>
    <w:rsid w:val="00934251"/>
    <w:rsid w:val="00A719FA"/>
    <w:rsid w:val="00C663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3CB45BA"/>
  <w15:chartTrackingRefBased/>
  <w15:docId w15:val="{9A9186F5-50D1-864C-BD33-08C4635A5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A2A"/>
    <w:pPr>
      <w:pBdr>
        <w:top w:val="nil"/>
        <w:left w:val="nil"/>
        <w:bottom w:val="nil"/>
        <w:right w:val="nil"/>
        <w:between w:val="nil"/>
      </w:pBdr>
    </w:pPr>
    <w:rPr>
      <w:rFonts w:ascii="Calibri" w:eastAsia="Calibri" w:hAnsi="Calibri" w:cs="Calibri"/>
      <w:color w:val="000000"/>
      <w:lang w:val="en-US" w:eastAsia="en-US"/>
    </w:rPr>
  </w:style>
  <w:style w:type="paragraph" w:styleId="Heading2">
    <w:name w:val="heading 2"/>
    <w:basedOn w:val="Normal1"/>
    <w:next w:val="Normal1"/>
    <w:link w:val="Heading2Char"/>
    <w:rsid w:val="00401A2A"/>
    <w:pPr>
      <w:keepNext/>
      <w:keepLines/>
      <w:spacing w:before="200"/>
      <w:outlineLvl w:val="1"/>
    </w:pPr>
    <w:rPr>
      <w:b/>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01A2A"/>
    <w:rPr>
      <w:rFonts w:ascii="Calibri" w:eastAsia="Calibri" w:hAnsi="Calibri" w:cs="Calibri"/>
      <w:b/>
      <w:color w:val="4F81BD"/>
      <w:sz w:val="26"/>
      <w:szCs w:val="26"/>
      <w:lang w:val="en-US" w:eastAsia="en-US"/>
    </w:rPr>
  </w:style>
  <w:style w:type="paragraph" w:customStyle="1" w:styleId="Normal1">
    <w:name w:val="Normal1"/>
    <w:rsid w:val="00401A2A"/>
    <w:pPr>
      <w:pBdr>
        <w:top w:val="nil"/>
        <w:left w:val="nil"/>
        <w:bottom w:val="nil"/>
        <w:right w:val="nil"/>
        <w:between w:val="nil"/>
      </w:pBdr>
    </w:pPr>
    <w:rPr>
      <w:rFonts w:ascii="Calibri" w:eastAsia="Calibri" w:hAnsi="Calibri" w:cs="Calibri"/>
      <w:color w:val="000000"/>
      <w:lang w:val="en-US" w:eastAsia="en-US"/>
    </w:rPr>
  </w:style>
  <w:style w:type="table" w:styleId="TableGrid">
    <w:name w:val="Table Grid"/>
    <w:basedOn w:val="TableNormal"/>
    <w:uiPriority w:val="59"/>
    <w:rsid w:val="00401A2A"/>
    <w:pPr>
      <w:pBdr>
        <w:top w:val="nil"/>
        <w:left w:val="nil"/>
        <w:bottom w:val="nil"/>
        <w:right w:val="nil"/>
        <w:between w:val="nil"/>
      </w:pBdr>
    </w:pPr>
    <w:rPr>
      <w:rFonts w:ascii="Calibri" w:eastAsia="Calibri" w:hAnsi="Calibri" w:cs="Calibri"/>
      <w:color w:val="00000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mith</dc:creator>
  <cp:keywords/>
  <dc:description/>
  <cp:lastModifiedBy>Debbie</cp:lastModifiedBy>
  <cp:revision>3</cp:revision>
  <dcterms:created xsi:type="dcterms:W3CDTF">2020-02-12T09:50:00Z</dcterms:created>
  <dcterms:modified xsi:type="dcterms:W3CDTF">2020-07-07T16:22:00Z</dcterms:modified>
</cp:coreProperties>
</file>